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893" w:type="pct"/>
        <w:tblInd w:w="-10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81"/>
        <w:gridCol w:w="1059"/>
        <w:gridCol w:w="1376"/>
        <w:gridCol w:w="1376"/>
        <w:gridCol w:w="1318"/>
        <w:gridCol w:w="2073"/>
        <w:gridCol w:w="785"/>
        <w:gridCol w:w="921"/>
      </w:tblGrid>
      <w:tr w14:paraId="63543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5000" w:type="pct"/>
            <w:gridSpan w:val="8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35333F7C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SM parallel hypothesis testing</w:t>
            </w:r>
          </w:p>
        </w:tc>
      </w:tr>
      <w:tr w14:paraId="3F567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450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611D76C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541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2EC809E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70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0ABE361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eated (experimental group)</w:t>
            </w:r>
          </w:p>
        </w:tc>
        <w:tc>
          <w:tcPr>
            <w:tcW w:w="70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C05C289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ntrol (control group)</w:t>
            </w:r>
          </w:p>
        </w:tc>
        <w:tc>
          <w:tcPr>
            <w:tcW w:w="673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37B05D6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tandardization deviation (%)</w:t>
            </w:r>
          </w:p>
        </w:tc>
        <w:tc>
          <w:tcPr>
            <w:tcW w:w="1059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7873AF3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eduction amplitude of standardization deviation (%)</w:t>
            </w:r>
          </w:p>
        </w:tc>
        <w:tc>
          <w:tcPr>
            <w:tcW w:w="401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9C5D858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 value</w:t>
            </w:r>
          </w:p>
        </w:tc>
        <w:tc>
          <w:tcPr>
            <w:tcW w:w="467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2C52755">
            <w:pPr>
              <w:keepNext w:val="0"/>
              <w:keepLines w:val="0"/>
              <w:widowControl/>
              <w:suppressLineNumbers w:val="0"/>
              <w:spacing w:line="300" w:lineRule="atLeast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 value</w:t>
            </w:r>
          </w:p>
        </w:tc>
      </w:tr>
      <w:tr w14:paraId="0A2A1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0" w:type="pct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7142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84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efore matchin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D0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2.53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29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6.68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24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6.39%</w:t>
            </w:r>
          </w:p>
        </w:tc>
        <w:tc>
          <w:tcPr>
            <w:tcW w:w="2073" w:type="dxa"/>
            <w:vMerge w:val="restar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A739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3.10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25D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9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0F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0</w:t>
            </w:r>
          </w:p>
        </w:tc>
      </w:tr>
      <w:tr w14:paraId="4A69B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84C93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6F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fter matchin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59D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0.4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F3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7.87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1E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5.83%</w:t>
            </w:r>
          </w:p>
        </w:tc>
        <w:tc>
          <w:tcPr>
            <w:tcW w:w="20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AB4A6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9B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7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95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93</w:t>
            </w:r>
          </w:p>
        </w:tc>
      </w:tr>
      <w:tr w14:paraId="4E461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0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C22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MSE</w:t>
            </w:r>
          </w:p>
          <w:p w14:paraId="35C06015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7D6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efore matchin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FCB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9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EF2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32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87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1.13%</w:t>
            </w:r>
          </w:p>
        </w:tc>
        <w:tc>
          <w:tcPr>
            <w:tcW w:w="207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B79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3.70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78C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1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F1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38</w:t>
            </w:r>
          </w:p>
        </w:tc>
      </w:tr>
      <w:tr w14:paraId="4909E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0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9AD96F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85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fter matchin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209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8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661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54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42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3.16%</w:t>
            </w:r>
          </w:p>
        </w:tc>
        <w:tc>
          <w:tcPr>
            <w:tcW w:w="2073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65F42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45F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0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747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09</w:t>
            </w:r>
          </w:p>
        </w:tc>
      </w:tr>
      <w:tr w14:paraId="467CD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0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0C8C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CCI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12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efore matchin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4B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4.6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5D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5.5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E83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73.01%</w:t>
            </w:r>
          </w:p>
        </w:tc>
        <w:tc>
          <w:tcPr>
            <w:tcW w:w="207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C36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1.68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F7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4.0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E44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0</w:t>
            </w:r>
          </w:p>
        </w:tc>
      </w:tr>
      <w:tr w14:paraId="6D3D4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50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BFC0ABA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FD983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fter matching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B894F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4.880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E28E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5.266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976A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35.28%</w:t>
            </w:r>
          </w:p>
        </w:tc>
        <w:tc>
          <w:tcPr>
            <w:tcW w:w="2073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5987A4A"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BF8E9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1.650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53A03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08</w:t>
            </w:r>
          </w:p>
        </w:tc>
      </w:tr>
    </w:tbl>
    <w:p w14:paraId="41F1B0D8">
      <w:pPr>
        <w:spacing w:line="360" w:lineRule="auto"/>
        <w:jc w:val="left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t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Propensity score matching parallel hypothesis test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51BFDF0E"/>
    <w:p w14:paraId="5AB31854"/>
    <w:p w14:paraId="77E8728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9E3102"/>
    <w:rsid w:val="3C9E3102"/>
    <w:rsid w:val="412B6B84"/>
    <w:rsid w:val="495975D5"/>
    <w:rsid w:val="73163CCB"/>
    <w:rsid w:val="7F965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508</Characters>
  <Lines>0</Lines>
  <Paragraphs>0</Paragraphs>
  <TotalTime>1</TotalTime>
  <ScaleCrop>false</ScaleCrop>
  <LinksUpToDate>false</LinksUpToDate>
  <CharactersWithSpaces>53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2T18:32:00Z</dcterms:created>
  <dc:creator>连绵.</dc:creator>
  <cp:lastModifiedBy>连绵.</cp:lastModifiedBy>
  <dcterms:modified xsi:type="dcterms:W3CDTF">2025-06-04T13:54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02A3B93A49747B3A23ECEEB7BA581E3_13</vt:lpwstr>
  </property>
  <property fmtid="{D5CDD505-2E9C-101B-9397-08002B2CF9AE}" pid="4" name="KSOTemplateDocerSaveRecord">
    <vt:lpwstr>eyJoZGlkIjoiMWU3MzJlYzEwZTE3NDQ1ZTI4ZmM1ZjI0NWI3OTE0ZWQiLCJ1c2VySWQiOiIyNjc3MzI0MTcifQ==</vt:lpwstr>
  </property>
</Properties>
</file>